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25E5D" w14:textId="0E08D4B7" w:rsidR="00BA5DD0" w:rsidRPr="00930D68" w:rsidRDefault="00930D68">
      <w:pPr>
        <w:rPr>
          <w:rFonts w:ascii="Times New Roman" w:hAnsi="Times New Roman" w:cs="Times New Roman"/>
          <w:b/>
          <w:lang w:val="en-US"/>
        </w:rPr>
      </w:pPr>
      <w:r w:rsidRPr="00930D68">
        <w:rPr>
          <w:rFonts w:ascii="Times New Roman" w:hAnsi="Times New Roman" w:cs="Times New Roman"/>
          <w:b/>
          <w:lang w:val="en-US"/>
        </w:rPr>
        <w:t>S4</w:t>
      </w:r>
      <w:r w:rsidR="00D554A5" w:rsidRPr="00930D68">
        <w:rPr>
          <w:rFonts w:ascii="Times New Roman" w:hAnsi="Times New Roman" w:cs="Times New Roman"/>
          <w:b/>
          <w:lang w:val="en-US"/>
        </w:rPr>
        <w:t xml:space="preserve"> Table</w:t>
      </w:r>
      <w:r w:rsidR="00BB0C21" w:rsidRPr="00930D68">
        <w:rPr>
          <w:rFonts w:ascii="Times New Roman" w:hAnsi="Times New Roman" w:cs="Times New Roman"/>
          <w:b/>
          <w:lang w:val="en-US"/>
        </w:rPr>
        <w:t>: Oligonucleotide primer sequences</w:t>
      </w:r>
      <w:bookmarkStart w:id="0" w:name="_GoBack"/>
      <w:bookmarkEnd w:id="0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1505"/>
        <w:gridCol w:w="3204"/>
        <w:gridCol w:w="3244"/>
      </w:tblGrid>
      <w:tr w:rsidR="00BB0C21" w:rsidRPr="00BB0C21" w14:paraId="78EC8B6A" w14:textId="77777777" w:rsidTr="00BB0C21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ACC1D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51C19" w14:textId="77777777" w:rsidR="00BB0C21" w:rsidRPr="00BB0C21" w:rsidRDefault="006A593F" w:rsidP="00BB0C2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Product s</w:t>
            </w:r>
            <w:r w:rsidR="00BB0C21" w:rsidRPr="00BB0C21">
              <w:rPr>
                <w:rFonts w:eastAsia="Times New Roman" w:cs="Times New Roman"/>
                <w:sz w:val="20"/>
                <w:szCs w:val="20"/>
                <w:lang w:eastAsia="fr-FR"/>
              </w:rPr>
              <w:t>ize (</w:t>
            </w:r>
            <w:proofErr w:type="spellStart"/>
            <w:r w:rsidR="00BB0C21" w:rsidRPr="00BB0C21">
              <w:rPr>
                <w:rFonts w:eastAsia="Times New Roman" w:cs="Times New Roman"/>
                <w:sz w:val="20"/>
                <w:szCs w:val="20"/>
                <w:lang w:eastAsia="fr-FR"/>
              </w:rPr>
              <w:t>bp</w:t>
            </w:r>
            <w:proofErr w:type="spellEnd"/>
            <w:r w:rsidR="00BB0C21" w:rsidRPr="00BB0C21">
              <w:rPr>
                <w:rFonts w:eastAsia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3C154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B0C21">
              <w:rPr>
                <w:rFonts w:eastAsia="Times New Roman" w:cs="Times New Roman"/>
                <w:sz w:val="20"/>
                <w:szCs w:val="20"/>
                <w:lang w:eastAsia="fr-FR"/>
              </w:rPr>
              <w:t>Forwa</w:t>
            </w:r>
            <w:r w:rsidR="006A593F">
              <w:rPr>
                <w:rFonts w:eastAsia="Times New Roman" w:cs="Times New Roman"/>
                <w:sz w:val="20"/>
                <w:szCs w:val="20"/>
                <w:lang w:eastAsia="fr-FR"/>
              </w:rPr>
              <w:t>r</w:t>
            </w:r>
            <w:r w:rsidRPr="00BB0C21">
              <w:rPr>
                <w:rFonts w:eastAsia="Times New Roman" w:cs="Times New Roman"/>
                <w:sz w:val="20"/>
                <w:szCs w:val="20"/>
                <w:lang w:eastAsia="fr-FR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C699E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sz w:val="20"/>
                <w:szCs w:val="20"/>
                <w:lang w:eastAsia="fr-FR"/>
              </w:rPr>
              <w:t>Reverse</w:t>
            </w:r>
          </w:p>
        </w:tc>
      </w:tr>
      <w:tr w:rsidR="00BB0C21" w:rsidRPr="00BB0C21" w14:paraId="4E73BC75" w14:textId="77777777" w:rsidTr="00BB0C2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6A7B" w14:textId="77777777" w:rsidR="00BB0C21" w:rsidRPr="00BB0C21" w:rsidRDefault="00BB0C21" w:rsidP="00BB0C2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F1-</w:t>
            </w: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A5A9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07FB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AGCAGACTTTGTGACCTTGC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FBE2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TGACATGAGACAGACGGTTGC-3'</w:t>
            </w:r>
          </w:p>
        </w:tc>
      </w:tr>
      <w:tr w:rsidR="00BB0C21" w:rsidRPr="00BB0C21" w14:paraId="6A918E2A" w14:textId="77777777" w:rsidTr="00BB0C2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A68D" w14:textId="77777777" w:rsidR="00BB0C21" w:rsidRPr="00BB0C21" w:rsidRDefault="00BB0C21" w:rsidP="00BB0C2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ß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4517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6357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ACGGAACCACAGTTTATCAT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CE3C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GTCCCAGTCTTCAACTATACC-3'</w:t>
            </w:r>
          </w:p>
        </w:tc>
      </w:tr>
      <w:tr w:rsidR="00BB0C21" w:rsidRPr="00BB0C21" w14:paraId="10080E19" w14:textId="77777777" w:rsidTr="00BB0C2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CE33" w14:textId="77777777" w:rsidR="00BB0C21" w:rsidRPr="00BB0C21" w:rsidRDefault="00BB0C21" w:rsidP="00BB0C2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PL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7EC6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62B3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TGTGATGCGTTTCCTCCTTG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2EAB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CCATAGGTTGCACCTTTTGGG-3'</w:t>
            </w:r>
          </w:p>
        </w:tc>
      </w:tr>
      <w:tr w:rsidR="00BB0C21" w:rsidRPr="00BB0C21" w14:paraId="72CEE208" w14:textId="77777777" w:rsidTr="00BB0C2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17C7F" w14:textId="77777777" w:rsidR="00BB0C21" w:rsidRPr="00BB0C21" w:rsidRDefault="00BB0C21" w:rsidP="00BB0C2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A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DC71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BFC1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GCTTCAGCCCATTTGGTG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2DBF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ATCCCGGAACTGGATCTTTTG-3'</w:t>
            </w:r>
          </w:p>
        </w:tc>
      </w:tr>
      <w:tr w:rsidR="00BB0C21" w:rsidRPr="00BB0C21" w14:paraId="5638A229" w14:textId="77777777" w:rsidTr="00BB0C2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5175" w14:textId="77777777" w:rsidR="00BB0C21" w:rsidRPr="00BB0C21" w:rsidRDefault="00BB0C21" w:rsidP="00BB0C2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ARRE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B56C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A163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CGCGTGGTGAAGGATGT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32CC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CGACTGCTCCCTAAAGAGGAACT-3'</w:t>
            </w:r>
          </w:p>
        </w:tc>
      </w:tr>
      <w:tr w:rsidR="00BB0C21" w:rsidRPr="00BB0C21" w14:paraId="7523D4B7" w14:textId="77777777" w:rsidTr="00BB0C2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E7DE" w14:textId="77777777" w:rsidR="00BB0C21" w:rsidRPr="00BB0C21" w:rsidRDefault="00BB0C21" w:rsidP="00BB0C2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MK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1BD9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1266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CGGTCAACGCCATTTGGT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4A03C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GGGTAGGAAGATGTTGAAGGAA-3'</w:t>
            </w:r>
          </w:p>
        </w:tc>
      </w:tr>
      <w:tr w:rsidR="00BB0C21" w:rsidRPr="00BB0C21" w14:paraId="0D56C9A0" w14:textId="77777777" w:rsidTr="00BB0C2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7627" w14:textId="77777777" w:rsidR="00BB0C21" w:rsidRPr="00BB0C21" w:rsidRDefault="00BB0C21" w:rsidP="00BB0C2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CR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9D59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1773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CACGCAGTG TTTGCTTTAAAAG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98DB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CAACAGCCCACGTGACAATG-3'</w:t>
            </w:r>
          </w:p>
        </w:tc>
      </w:tr>
      <w:tr w:rsidR="00BB0C21" w:rsidRPr="00BB0C21" w14:paraId="31B57A9F" w14:textId="77777777" w:rsidTr="00BB0C2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BE37" w14:textId="77777777" w:rsidR="00BB0C21" w:rsidRPr="00BB0C21" w:rsidRDefault="00BB0C21" w:rsidP="00BB0C2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DIP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1B92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7030A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96D7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AATGTCGTGTGCCAACTGGAT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9809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TTCCAGGCAGCCCATTGT-3'</w:t>
            </w:r>
          </w:p>
        </w:tc>
      </w:tr>
      <w:tr w:rsidR="00BB0C21" w:rsidRPr="00BB0C21" w14:paraId="10B3A76F" w14:textId="77777777" w:rsidTr="00BB0C2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E813" w14:textId="77777777" w:rsidR="00BB0C21" w:rsidRPr="00BB0C21" w:rsidRDefault="00BB0C21" w:rsidP="00BB0C2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DIPO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F139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0D1F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GAATACACACCGAGACGGG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2A04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GCCCAAGACGCAGACAATGG-3'</w:t>
            </w:r>
          </w:p>
        </w:tc>
      </w:tr>
      <w:tr w:rsidR="00BB0C21" w:rsidRPr="00BB0C21" w14:paraId="3EF185BF" w14:textId="77777777" w:rsidTr="00BB0C2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07D8" w14:textId="77777777" w:rsidR="00BB0C21" w:rsidRPr="00BB0C21" w:rsidRDefault="00BB0C21" w:rsidP="00BB0C2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DIPO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BDFD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688E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GAGACTGGCAACATCTGGA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DAAB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TGCGATGCCCAGGACACAAA-3'</w:t>
            </w:r>
          </w:p>
        </w:tc>
      </w:tr>
      <w:tr w:rsidR="00BB0C21" w:rsidRPr="00BB0C21" w14:paraId="38DB8576" w14:textId="77777777" w:rsidTr="00BB0C2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CFFF" w14:textId="77777777" w:rsidR="00BB0C21" w:rsidRPr="00BB0C21" w:rsidRDefault="00BB0C21" w:rsidP="00BB0C2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3AC9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FFFF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ACCGGTGTT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9E59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TTTCAATGATCCAAATCCAGATA-3'</w:t>
            </w:r>
          </w:p>
        </w:tc>
      </w:tr>
      <w:tr w:rsidR="00BB0C21" w:rsidRPr="00BB0C21" w14:paraId="6FC4E38C" w14:textId="77777777" w:rsidTr="00BB0C2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E47F" w14:textId="77777777" w:rsidR="00BB0C21" w:rsidRPr="00BB0C21" w:rsidRDefault="00BB0C21" w:rsidP="00BB0C2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P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B3CD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3AD3D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CACTGCAGGAACAGAACAAAGA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0169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TCCACAGAGCGAAACTGACATC-3'</w:t>
            </w:r>
          </w:p>
        </w:tc>
      </w:tr>
      <w:tr w:rsidR="00BB0C21" w:rsidRPr="00BB0C21" w14:paraId="48696B56" w14:textId="77777777" w:rsidTr="00BB0C2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59DB" w14:textId="77777777" w:rsidR="00BB0C21" w:rsidRPr="00BB0C21" w:rsidRDefault="00BB0C21" w:rsidP="00BB0C2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FA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2B41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50D4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sz w:val="20"/>
                <w:szCs w:val="20"/>
                <w:lang w:eastAsia="fr-FR"/>
              </w:rPr>
              <w:t>5'-TCACCGCCATCCCATTCAT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A45D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sz w:val="20"/>
                <w:szCs w:val="20"/>
                <w:lang w:eastAsia="fr-FR"/>
              </w:rPr>
              <w:t>5'-GCCACTGAGGGTCATCACATAG-3'</w:t>
            </w:r>
          </w:p>
        </w:tc>
      </w:tr>
      <w:tr w:rsidR="00BB0C21" w:rsidRPr="00BB0C21" w14:paraId="4B82F602" w14:textId="77777777" w:rsidTr="00BB0C2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9D22" w14:textId="77777777" w:rsidR="00BB0C21" w:rsidRPr="00BB0C21" w:rsidRDefault="00BB0C21" w:rsidP="00BB0C2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FA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E17D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64D6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sz w:val="20"/>
                <w:szCs w:val="20"/>
                <w:lang w:eastAsia="fr-FR"/>
              </w:rPr>
              <w:t>5'-CTCTTTATGGCTGCCCTCA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12D9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sz w:val="20"/>
                <w:szCs w:val="20"/>
                <w:lang w:eastAsia="fr-FR"/>
              </w:rPr>
              <w:t>5'-GTAGCCCAGGCTTGGTTGG-3'</w:t>
            </w:r>
          </w:p>
        </w:tc>
      </w:tr>
      <w:tr w:rsidR="00BB0C21" w:rsidRPr="00BB0C21" w14:paraId="7EB49B79" w14:textId="77777777" w:rsidTr="00BB0C2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8922" w14:textId="77777777" w:rsidR="00BB0C21" w:rsidRPr="00BB0C21" w:rsidRDefault="00BB0C21" w:rsidP="00BB0C2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D875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EB21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GCAGCAATCGCAGATCCTA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16AD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CAACCTGGGGTGAAAGACG-3'</w:t>
            </w:r>
          </w:p>
        </w:tc>
      </w:tr>
      <w:tr w:rsidR="00BB0C21" w:rsidRPr="00BB0C21" w14:paraId="2D59F74B" w14:textId="77777777" w:rsidTr="00BB0C2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6CBC" w14:textId="77777777" w:rsidR="00BB0C21" w:rsidRPr="00BB0C21" w:rsidRDefault="00BB0C21" w:rsidP="00BB0C2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D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6B33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4397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CTGGGAAGGTTACTGCGATT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DD4E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GCGAGGAACTGTGAAACGATA-3'</w:t>
            </w:r>
          </w:p>
        </w:tc>
      </w:tr>
      <w:tr w:rsidR="00BB0C21" w:rsidRPr="00BB0C21" w14:paraId="1D5A51F1" w14:textId="77777777" w:rsidTr="00BB0C2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0B8C2" w14:textId="77777777" w:rsidR="00BB0C21" w:rsidRPr="00BB0C21" w:rsidRDefault="00BB0C21" w:rsidP="00BB0C2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LUT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CD360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5EF1B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CGGCAGAGGAGTCCCAGTAC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2A17E" w14:textId="77777777" w:rsidR="00BB0C21" w:rsidRPr="00BB0C21" w:rsidRDefault="00BB0C21" w:rsidP="00BB0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0C21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'-GCTTCTTGTTTTGCACTCTCAGGTA-3'</w:t>
            </w:r>
          </w:p>
        </w:tc>
      </w:tr>
    </w:tbl>
    <w:p w14:paraId="2D064512" w14:textId="77777777" w:rsidR="00BB0C21" w:rsidRDefault="00BB0C21"/>
    <w:sectPr w:rsidR="00BB0C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C21"/>
    <w:rsid w:val="0031794A"/>
    <w:rsid w:val="005E2C41"/>
    <w:rsid w:val="006A593F"/>
    <w:rsid w:val="008E264C"/>
    <w:rsid w:val="00930D68"/>
    <w:rsid w:val="00956DD7"/>
    <w:rsid w:val="00BA5DD0"/>
    <w:rsid w:val="00BB0C21"/>
    <w:rsid w:val="00BB591E"/>
    <w:rsid w:val="00C84B04"/>
    <w:rsid w:val="00C86BA2"/>
    <w:rsid w:val="00D554A5"/>
    <w:rsid w:val="00F9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9A4D18"/>
  <w15:docId w15:val="{16BAE3F2-2E17-4FA1-BA65-72C6E92E2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1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ya Mellouk</dc:creator>
  <cp:keywords/>
  <dc:description/>
  <cp:lastModifiedBy>jdupont</cp:lastModifiedBy>
  <cp:revision>2</cp:revision>
  <dcterms:created xsi:type="dcterms:W3CDTF">2018-01-04T07:03:00Z</dcterms:created>
  <dcterms:modified xsi:type="dcterms:W3CDTF">2018-01-04T07:03:00Z</dcterms:modified>
</cp:coreProperties>
</file>